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: GO biological functions of targets of overexpressed miRNAs by cells and MVs.</w:t>
      </w:r>
    </w:p>
    <w:tbl>
      <w:tblPr>
        <w:tblW w:w="92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0"/>
        <w:gridCol w:w="2740"/>
        <w:gridCol w:w="1200"/>
        <w:gridCol w:w="1540"/>
        <w:gridCol w:w="1360"/>
        <w:gridCol w:w="1380"/>
      </w:tblGrid>
      <w:tr>
        <w:trPr>
          <w:trHeight w:val="31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GO-ID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GO biological func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corr p-valu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cluster freq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total freq.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52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cellular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7071E-2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.557E-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24/1513 14.8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081/14444 7.4%</w:t>
            </w:r>
          </w:p>
        </w:tc>
      </w:tr>
      <w:tr>
        <w:trPr>
          <w:trHeight w:val="62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51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biological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3864E-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3824E-2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32/1513 15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149/14444 7.9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079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gulation of developmental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5136E-2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1106E-1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71/1513 11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77/14444 5.3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518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positive regulation of biological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7468E-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5216E-1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08/1513 13.7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122/14444 7.7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1242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positive regulation of cellular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9609E-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1983E-1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93/1513 12.7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015/14444 7.0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1094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positive regulation of developmental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.5067E-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3729E-1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92/1513 6.0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56/14444 2.4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067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regulation of programmed cell deat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317E-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163E-1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17/1513 7.7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13/14444 3.5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2502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developmental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5039E-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7539E-1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08/1513 26.9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721/14444 18.8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298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gulation of apoptosi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1988E-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0111E-1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15/1513 7.6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06/14444 3.5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412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biopolymer modific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9402E-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8777E-1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36/1513 15.5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367/14444 9.4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464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rotein modification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87E-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8555E-1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25/1513 14.8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310/14444 9.0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73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system developm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0202E-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3858E-1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50/1513 16.5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17/14444 10.5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856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natomical structure developm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5164E-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7934E-0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73/1513 18.0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725/14444 11.9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9892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6693E-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1599E-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96/1513 6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1/14444 2.9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687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ost-translational protein modific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2317E-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3376E-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76/1513 11.6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991/14444 6.8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51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organ developm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2907E-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3563E-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87/1513 12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073/14444 7.4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1324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cellular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5369E-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4341E-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95/1513 6.2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26/14444 2.9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500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gulation of molecular func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4477E-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.7372E-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25/1513 8.2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41/14444 4.4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109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developmental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.1496E-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5761E-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5/1513 4.9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18/14444 2.2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2127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gulation of cell prolifer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0734E-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3931E-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00/1513 6.6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2/14444 3.3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065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ositive regulation of apoptosi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3701E-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3308E-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3/1513 4.1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48/14444 1.7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068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positive regulation of programmed cell deat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3882E-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.5492E-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3/1513 4.1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51/14444 1.7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917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induction of apoptosi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7226E-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4928E-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3/1513 3.5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96/14444 1.3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585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regulation of protein kinase activ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8345E-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5282E-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9/1513 3.8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31/14444 1.5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275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multicellular organismal developm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2977E-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6746E-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08/1513 20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102/14444 14.5%</w:t>
            </w:r>
          </w:p>
        </w:tc>
      </w:tr>
      <w:tr>
        <w:trPr>
          <w:trHeight w:val="12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5934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nucleobase. nucleoside. nucleotide and nucleic acid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3754E-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6992E-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2/1513 4.7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11/14444 2.1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2502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induction of programmed cell deat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8161E-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8385E-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3/1513 3.5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97/14444 1.3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632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poptotic progra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0001E-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1613E-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3/1513 2.1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93/14444 0.6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54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gulation of kinase activ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2217E-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8618E-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9/1513 3.8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36/14444 1.6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0790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gulation of catalytic activ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3056E-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1271E-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11/1513 7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79/14444 4.0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242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intracellular signaling casca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9308E-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1031E-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89/1513 12.4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164/14444 8.0%</w:t>
            </w:r>
          </w:p>
        </w:tc>
      </w:tr>
      <w:tr>
        <w:trPr>
          <w:trHeight w:val="9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0605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macromolecule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451E-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.7477E-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2/1513 5.4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86/14444 2.6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1338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gulation of transferase activ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9806E-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9.4218E-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9/1513 3.8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41/14444 1.6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86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ellular developmental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0493E-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9.6389E-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78/1513 11.7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085/14444 7.5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062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gene express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9678E-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01254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6/1513 4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86/14444 1.9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9890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biosynthet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181E-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01321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3/1513 4.8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31/14444 2.2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468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rotein amino acid phosphoryl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9948E-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01578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13/1513 7.4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06/14444 4.1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48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negative regulation of transcrip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6795E-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01795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5/1513 4.2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82/14444 1.9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0154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ell differenti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.2005E-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02276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6/1513 10.9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004/14444 6.9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06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programmed cell deat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.9397E-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02825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4/1513 3.5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17/14444 1.5%</w:t>
            </w:r>
          </w:p>
        </w:tc>
      </w:tr>
      <w:tr>
        <w:trPr>
          <w:trHeight w:val="9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0558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macromolecule biosynthet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0462E-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033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0/1513 4.6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18/14444 2.2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066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negative regulation of apoptosi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5355E-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04853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3/1513 3.5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14/14444 1.4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167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enzyme linked receptor protein signaling pathwa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2177E-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0701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9/1513 3.8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53/14444 1.7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250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rogrammed cell deat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6781E-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116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5/1513 5.6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28/14444 2.9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28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biopolymer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0417E-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1277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27/1513 34.8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097/14444 28.3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125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RNA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5387E-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1434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0/1513 3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02/14444 1.3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915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poptosi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1317E-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162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4/1513 5.5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24/14444 2.9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796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hosphate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3255E-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1683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46/1513 9.6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77/14444 6.0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79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hosphorus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3255E-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1683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46/1513 9.6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77/14444 6.0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04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cellular component organization and biogenesi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4237E-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1714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48/1513 16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89/14444 11.6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21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ell deat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.3805E-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23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92/1513 6.0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3/14444 3.3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265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deat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.3805E-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23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92/1513 6.0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3/14444 3.3%</w:t>
            </w:r>
          </w:p>
        </w:tc>
      </w:tr>
      <w:tr>
        <w:trPr>
          <w:trHeight w:val="9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5892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transcription. DNA-depend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.7785E-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2458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9/1513 3.2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99/14444 1.3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310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hosphoryl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9945E-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9465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22/1513 8.0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17/14444 4.9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5597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positive regulation of cell differenti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0405E-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9610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5/1513 1.6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2/14444 0.4%</w:t>
            </w:r>
          </w:p>
        </w:tc>
      </w:tr>
      <w:tr>
        <w:trPr>
          <w:trHeight w:val="9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regulation of cyclin-dependent protein kinase activ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1789E-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0/1513 1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9/14444 0.3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4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gulation of cell cyc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4423E-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2/1513 4.0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91/14444 2.0%</w:t>
            </w:r>
          </w:p>
        </w:tc>
      </w:tr>
      <w:tr>
        <w:trPr>
          <w:trHeight w:val="9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0604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positive regulation of macromolecule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7424E-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9/1513 5.2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07/14444 2.8%</w:t>
            </w:r>
          </w:p>
        </w:tc>
      </w:tr>
      <w:tr>
        <w:trPr>
          <w:trHeight w:val="9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357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regulation of transcription from RNA polymerase II promot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6368E-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3/1513 5.4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7/14444 3.0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989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positive regulation of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116E-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4/1513 5.5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45/14444 3.0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5786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cell cyc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4162E-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9/1513 2.5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0/14444 1.0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9538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rotein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6397E-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69/1513 24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765/14444 19.1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39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nervous system developm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.0804E-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17/1513 7.7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90/14444 4.7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950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sponse to str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.3403E-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89/1513 12.4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256/14444 8.6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1325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positive regulation of cellular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.7173E-0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2/1513 5.4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6/14444 3.0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5595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gulation of cell differenti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1406E-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/1513 2.8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78/14444 1.2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170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macromolecule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1562E-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44/1513 42.5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261/14444 36.4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9887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organ morphogenesi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4339E-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7/1513 4.4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36/14444 2.3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4238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rimary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7731E-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56/1513 49.9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322/14444 43.7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15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ellular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547E-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250/1513 82.6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1211/14444 77.6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4267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ellular protein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6856E-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61/1513 23.8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734/14444 18.9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2548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gulation of endopeptidase activ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003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1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0/1513 1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5/14444 0.3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4260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ellular macromolecule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8037E-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69/1513 24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813/14444 19.4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916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nti-apoptosi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1388E-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7/1513 2.4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49/14444 1.0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2547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gulation of peptidase activ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2945E-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0/1513 1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6/14444 0.3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044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membrane organization and biogenesi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3886E-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5/1513 3.6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67/14444 1.8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28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gulation of caspase activ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.787E-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9/1513 1.2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3/14444 0.3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367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kinase activ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.2203E-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0/1513 1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8/14444 0.4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46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protein kinase activ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.2203E-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0/1513 1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8/14444 0.4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086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catalytic activ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0997E-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9/1513 2.5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7/14444 1.1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63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activation of pro-apoptotic gene product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1015E-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1/1513 0.7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0/14444 0.1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5008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gulation of biological qual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2761E-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38/1513 9.1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93/14444 6.1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070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NA metabol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2973E-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31/1513 8.6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38/14444 5.8%</w:t>
            </w:r>
          </w:p>
        </w:tc>
      </w:tr>
      <w:tr>
        <w:trPr>
          <w:trHeight w:val="9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0557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positive regulation of macromolecule biosynthetic proc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2974E-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6/1513 4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49/14444 2.4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3085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positive regulation of catalytic activ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3057E-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3/1513 4.1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28/14444 2.2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0865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gulation of cell activ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0014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7/1513 1.7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97/14444 0.6%</w:t>
            </w:r>
          </w:p>
        </w:tc>
      </w:tr>
      <w:tr>
        <w:trPr>
          <w:trHeight w:val="60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1348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egative regulation of transferase activ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5187E-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0/1513 1.3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0/14444 0.4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GO biological functions of predicted and validated targets of miRNAs overexpressed by cells and MVs, detected as % of cluster and total frequency of genes with a GO annotation. Only clusters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 &lt;0.05 are reporte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07:04:00Z</dcterms:created>
  <dc:creator>Utente Windows</dc:creator>
  <dc:description/>
  <cp:keywords/>
  <dc:language>en-US</dc:language>
  <cp:lastModifiedBy>Prof. Giovanni Camussi</cp:lastModifiedBy>
  <dcterms:modified xsi:type="dcterms:W3CDTF">2010-07-06T08:30:00Z</dcterms:modified>
  <cp:revision>14</cp:revision>
  <dc:subject/>
  <dc:title/>
</cp:coreProperties>
</file>